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6C778" w14:textId="77777777" w:rsidR="00330D08" w:rsidRPr="00CE6EB4" w:rsidRDefault="00330D08" w:rsidP="00330D08">
      <w:pPr>
        <w:rPr>
          <w:b/>
        </w:rPr>
      </w:pPr>
      <w:r w:rsidRPr="00CE6EB4">
        <w:rPr>
          <w:b/>
        </w:rPr>
        <w:t>Generation of simulated association data</w:t>
      </w:r>
    </w:p>
    <w:p w14:paraId="06DF016B" w14:textId="0CEFC3B0" w:rsidR="00330D08" w:rsidRDefault="00330D08" w:rsidP="00330D08">
      <w:r>
        <w:t xml:space="preserve">We first simulated a data set with 60 animals. The goal here was simply to generate a typical set of data to test the proposed method developed. The form of the data is similar to the data typically collected by researchers aiming to construct social networks based on association data (for transformation of data formats see </w:t>
      </w:r>
      <w:r>
        <w:fldChar w:fldCharType="begin" w:fldLock="1"/>
      </w:r>
      <w:r>
        <w:instrText>ADDIN CSL_CITATION { "citationItems" : [ { "id" : "ITEM-1", "itemData" : { "DOI" : "10.1111/2041-210X.12121", "ISBN" : "2041-210X", "ISSN" : "2041210X", "abstract" : "The sampling of animals for the purpose of measuring associations and interactions between individuals has led to the development of several statistical methods to deal with biases inherent in these data. However these methods are typically computationally intensive and complex to implement. Here I provide a software package that supports a range of these analyses in the R statistical computing environment. This package includes a novel approach to estimating re-association rates over time between frequently-sampled individ- uals. I include extended demonstration of the syntax and examples of its ability to interface with existing packages. This bridges a gap in the tools that are available to biologists wishing to analyse animal social networks in R", "author" : [ { "dropping-particle" : "", "family" : "Farine", "given" : "Damien R.", "non-dropping-particle" : "", "parse-names" : false, "suffix" : "" } ], "container-title" : "Methods in Ecology and Evolution", "id" : "ITEM-1", "issue" : "12", "issued" : { "date-parts" : [ [ "2013" ] ] }, "page" : "1187-1194", "title" : "Animal social network inference and permutations for ecologists in R using asnipe", "type" : "article-journal", "volume" : "4" }, "uris" : [ "http://www.mendeley.com/documents/?uuid=147a311e-0a7b-47ff-8bbf-d4f171ac2e38" ] } ], "mendeley" : { "formattedCitation" : "(Farine 2013)", "manualFormatting" : "Farine (2013)", "plainTextFormattedCitation" : "(Farine 2013)", "previouslyFormattedCitation" : "(Farine 2013)" }, "properties" : {  }, "schema" : "https://github.com/citation-style-language/schema/raw/master/csl-citation.json" }</w:instrText>
      </w:r>
      <w:r>
        <w:fldChar w:fldCharType="separate"/>
      </w:r>
      <w:r w:rsidRPr="00E56A0E">
        <w:rPr>
          <w:noProof/>
        </w:rPr>
        <w:t xml:space="preserve">Farine </w:t>
      </w:r>
      <w:r>
        <w:rPr>
          <w:noProof/>
        </w:rPr>
        <w:t>(</w:t>
      </w:r>
      <w:r w:rsidRPr="00E56A0E">
        <w:rPr>
          <w:noProof/>
        </w:rPr>
        <w:t>2013)</w:t>
      </w:r>
      <w:r>
        <w:fldChar w:fldCharType="end"/>
      </w:r>
      <w:r>
        <w:t>).  We generated a binary data matrix: where e</w:t>
      </w:r>
      <w:r w:rsidRPr="005B1458">
        <w:t>ach row</w:t>
      </w:r>
      <w:r>
        <w:t xml:space="preserve"> represents an observation or group, whereas</w:t>
      </w:r>
      <w:r w:rsidRPr="005B1458">
        <w:t xml:space="preserve"> each column represents an individual</w:t>
      </w:r>
      <w:r>
        <w:t>, with 1 denoting presence in that observation</w:t>
      </w:r>
      <w:r w:rsidRPr="005B1458">
        <w:t xml:space="preserve"> </w:t>
      </w:r>
      <w:r>
        <w:t>and</w:t>
      </w:r>
      <w:r w:rsidRPr="005B1458">
        <w:t xml:space="preserve"> 0 </w:t>
      </w:r>
      <w:r>
        <w:t>denoting</w:t>
      </w:r>
      <w:r w:rsidRPr="005B1458">
        <w:t xml:space="preserve"> absen</w:t>
      </w:r>
      <w:r>
        <w:t>ce</w:t>
      </w:r>
      <w:r w:rsidRPr="005B1458">
        <w:t xml:space="preserve">. </w:t>
      </w:r>
      <w:r>
        <w:t xml:space="preserve">To generate data of this form, we first simulated how many times each individual was seen using Poisson </w:t>
      </w:r>
      <w:r w:rsidRPr="00E72C80">
        <w:t xml:space="preserve">distributions with 5 different means (25 individuals with a mean of 1, 15 individuals with a mean of 5, 10 individuals with a mean of 20 and 5 individuals each with a mean of 20 and 30 respectively), in random order. </w:t>
      </w:r>
      <w:r w:rsidR="00E72C80" w:rsidRPr="00E72C80">
        <w:t xml:space="preserve">This </w:t>
      </w:r>
      <w:bookmarkStart w:id="0" w:name="_GoBack"/>
      <w:r w:rsidR="00E72C80" w:rsidRPr="00E72C80">
        <w:rPr>
          <w:u w:val="single"/>
        </w:rPr>
        <w:t>was done as a method to represent heterogeneity in the sampling observations/detections of individuals</w:t>
      </w:r>
      <w:bookmarkEnd w:id="0"/>
      <w:r w:rsidR="00E72C80" w:rsidRPr="00E72C80">
        <w:t xml:space="preserve">. </w:t>
      </w:r>
    </w:p>
    <w:p w14:paraId="53E526D5" w14:textId="7ACDFFAA" w:rsidR="005944B0" w:rsidRDefault="00330D08" w:rsidP="00330D08">
      <w:r>
        <w:t xml:space="preserve">We first simulated the presence/absence of the first individual A in 600 observations by randomly attributing a 1 (presence) to the observations with a probability of n/600 (n = number of sightings for individual A) and 0 (absence) otherwise. For the next, randomly chosen, individual (e.g. individual B), we first chose an associate (i.e. an animal whose sightings had already been assigned), which in the first round was only individual A. We then determined if the two individuals were associated (with a probability of 0.7 of them being associated) and if so, we simulated the strength of association using a uniform distribution ranging between 0.5 and 1. For each observation in which the A was present, we simulated B’s presence using their association strength as a probability of being present. For observations in which A was absent, we first extracted B’s simulated number of sightings (from the Poisson distribution) and subtracted both the number of times it had already been seen without A as well as the expected number of times it would be seen together with A (based on their probability of association). This resulted in an estimate of the remaining </w:t>
      </w:r>
      <w:r>
        <w:lastRenderedPageBreak/>
        <w:t>number of sightings where we expected B to be seen without A. We divided this number by the remaining number of sightings where no other individual was present to receive a probability of B’s presence in observations where A was absent. To reduce noise, we multiplied the probability of B’s presence – in absence of A – by 0.001 in all observations where another individual (other than A) was already present. For observations where no other individual was present yet (and A was absent), we multiplied the probability of B’s pr</w:t>
      </w:r>
      <w:r w:rsidR="00B27684">
        <w:t>esence by 0.999. After all of B</w:t>
      </w:r>
      <w:r>
        <w:t>’s sightings had been assigned, we chose a new individual from the 58 remaining and randomly selected an associate (i.e. for the second round either A or B) and followed the process as described above. We repeated this process until observations for all 60 individuals had been assigned. We then removed observations where no individual had been assigned, which resulted in 331 remaining observations</w:t>
      </w:r>
      <w:r w:rsidR="00B96902">
        <w:t xml:space="preserve"> (</w:t>
      </w:r>
      <w:r w:rsidR="00B96902" w:rsidRPr="00B96902">
        <w:rPr>
          <w:u w:val="single"/>
        </w:rPr>
        <w:t>OR5</w:t>
      </w:r>
      <w:r w:rsidR="005944B0">
        <w:t>)</w:t>
      </w:r>
      <w:r>
        <w:t>.</w:t>
      </w:r>
    </w:p>
    <w:p w14:paraId="32DC8C82" w14:textId="77777777" w:rsidR="00871856" w:rsidRPr="00330D08" w:rsidRDefault="00871856" w:rsidP="00330D08"/>
    <w:sectPr w:rsidR="00871856" w:rsidRPr="00330D08" w:rsidSect="00E72C8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3339F8"/>
    <w:multiLevelType w:val="multilevel"/>
    <w:tmpl w:val="E4EAAA9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856"/>
    <w:rsid w:val="00131075"/>
    <w:rsid w:val="00314EF0"/>
    <w:rsid w:val="00330322"/>
    <w:rsid w:val="00330D08"/>
    <w:rsid w:val="00350CE5"/>
    <w:rsid w:val="005944B0"/>
    <w:rsid w:val="007F2D2B"/>
    <w:rsid w:val="00871856"/>
    <w:rsid w:val="008E1563"/>
    <w:rsid w:val="0093030F"/>
    <w:rsid w:val="00B16F79"/>
    <w:rsid w:val="00B27684"/>
    <w:rsid w:val="00B96902"/>
    <w:rsid w:val="00C94C63"/>
    <w:rsid w:val="00E72C80"/>
    <w:rsid w:val="00F14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20BB6"/>
  <w15:chartTrackingRefBased/>
  <w15:docId w15:val="{7FF61AED-5F90-489F-A8DB-F10A5E632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D08"/>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330D08"/>
    <w:pPr>
      <w:keepNext/>
      <w:keepLines/>
      <w:numPr>
        <w:numId w:val="1"/>
      </w:numPr>
      <w:spacing w:before="240" w:after="0"/>
      <w:outlineLvl w:val="0"/>
    </w:pPr>
    <w:rPr>
      <w:rFonts w:eastAsiaTheme="majorEastAsia"/>
      <w:color w:val="2E74B5" w:themeColor="accent1" w:themeShade="BF"/>
    </w:rPr>
  </w:style>
  <w:style w:type="paragraph" w:styleId="Heading2">
    <w:name w:val="heading 2"/>
    <w:basedOn w:val="Normal"/>
    <w:next w:val="Normal"/>
    <w:link w:val="Heading2Char"/>
    <w:uiPriority w:val="9"/>
    <w:unhideWhenUsed/>
    <w:qFormat/>
    <w:rsid w:val="00330D08"/>
    <w:pPr>
      <w:keepNext/>
      <w:keepLines/>
      <w:numPr>
        <w:ilvl w:val="1"/>
        <w:numId w:val="1"/>
      </w:numPr>
      <w:spacing w:before="40" w:after="0"/>
      <w:outlineLvl w:val="1"/>
    </w:pPr>
    <w:rPr>
      <w:rFonts w:eastAsiaTheme="majorEastAsia"/>
      <w:color w:val="2E74B5" w:themeColor="accent1" w:themeShade="BF"/>
    </w:rPr>
  </w:style>
  <w:style w:type="paragraph" w:styleId="Heading3">
    <w:name w:val="heading 3"/>
    <w:basedOn w:val="Normal"/>
    <w:next w:val="Normal"/>
    <w:link w:val="Heading3Char"/>
    <w:uiPriority w:val="9"/>
    <w:unhideWhenUsed/>
    <w:qFormat/>
    <w:rsid w:val="00330D08"/>
    <w:pPr>
      <w:keepNext/>
      <w:keepLines/>
      <w:numPr>
        <w:ilvl w:val="2"/>
        <w:numId w:val="1"/>
      </w:numPr>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330D08"/>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30D08"/>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30D08"/>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30D08"/>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30D0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30D0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030F"/>
    <w:rPr>
      <w:sz w:val="16"/>
      <w:szCs w:val="16"/>
    </w:rPr>
  </w:style>
  <w:style w:type="paragraph" w:styleId="CommentText">
    <w:name w:val="annotation text"/>
    <w:basedOn w:val="Normal"/>
    <w:link w:val="CommentTextChar"/>
    <w:uiPriority w:val="99"/>
    <w:unhideWhenUsed/>
    <w:rsid w:val="0093030F"/>
    <w:pPr>
      <w:spacing w:line="240" w:lineRule="auto"/>
    </w:pPr>
    <w:rPr>
      <w:sz w:val="20"/>
      <w:szCs w:val="20"/>
    </w:rPr>
  </w:style>
  <w:style w:type="character" w:customStyle="1" w:styleId="CommentTextChar">
    <w:name w:val="Comment Text Char"/>
    <w:basedOn w:val="DefaultParagraphFont"/>
    <w:link w:val="CommentText"/>
    <w:uiPriority w:val="99"/>
    <w:rsid w:val="0093030F"/>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9303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30F"/>
    <w:rPr>
      <w:rFonts w:ascii="Segoe UI" w:hAnsi="Segoe UI" w:cs="Segoe UI"/>
      <w:sz w:val="18"/>
      <w:szCs w:val="18"/>
    </w:rPr>
  </w:style>
  <w:style w:type="character" w:customStyle="1" w:styleId="Heading1Char">
    <w:name w:val="Heading 1 Char"/>
    <w:basedOn w:val="DefaultParagraphFont"/>
    <w:link w:val="Heading1"/>
    <w:uiPriority w:val="9"/>
    <w:rsid w:val="00330D08"/>
    <w:rPr>
      <w:rFonts w:ascii="Times New Roman" w:eastAsiaTheme="majorEastAsia" w:hAnsi="Times New Roman" w:cs="Times New Roman"/>
      <w:color w:val="2E74B5" w:themeColor="accent1" w:themeShade="BF"/>
      <w:sz w:val="24"/>
      <w:szCs w:val="24"/>
    </w:rPr>
  </w:style>
  <w:style w:type="character" w:customStyle="1" w:styleId="Heading2Char">
    <w:name w:val="Heading 2 Char"/>
    <w:basedOn w:val="DefaultParagraphFont"/>
    <w:link w:val="Heading2"/>
    <w:uiPriority w:val="9"/>
    <w:rsid w:val="00330D08"/>
    <w:rPr>
      <w:rFonts w:ascii="Times New Roman" w:eastAsiaTheme="majorEastAsia" w:hAnsi="Times New Roman" w:cs="Times New Roman"/>
      <w:color w:val="2E74B5" w:themeColor="accent1" w:themeShade="BF"/>
      <w:sz w:val="24"/>
      <w:szCs w:val="24"/>
    </w:rPr>
  </w:style>
  <w:style w:type="character" w:customStyle="1" w:styleId="Heading3Char">
    <w:name w:val="Heading 3 Char"/>
    <w:basedOn w:val="DefaultParagraphFont"/>
    <w:link w:val="Heading3"/>
    <w:uiPriority w:val="9"/>
    <w:rsid w:val="00330D0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30D08"/>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330D08"/>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330D08"/>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330D08"/>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330D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30D08"/>
    <w:rPr>
      <w:rFonts w:asciiTheme="majorHAnsi" w:eastAsiaTheme="majorEastAsia" w:hAnsiTheme="majorHAnsi" w:cstheme="majorBidi"/>
      <w:i/>
      <w:iCs/>
      <w:color w:val="272727" w:themeColor="text1" w:themeTint="D8"/>
      <w:sz w:val="21"/>
      <w:szCs w:val="21"/>
    </w:rPr>
  </w:style>
  <w:style w:type="paragraph" w:styleId="CommentSubject">
    <w:name w:val="annotation subject"/>
    <w:basedOn w:val="CommentText"/>
    <w:next w:val="CommentText"/>
    <w:link w:val="CommentSubjectChar"/>
    <w:uiPriority w:val="99"/>
    <w:semiHidden/>
    <w:unhideWhenUsed/>
    <w:rsid w:val="00B27684"/>
    <w:rPr>
      <w:b/>
      <w:bCs/>
    </w:rPr>
  </w:style>
  <w:style w:type="character" w:customStyle="1" w:styleId="CommentSubjectChar">
    <w:name w:val="Comment Subject Char"/>
    <w:basedOn w:val="CommentTextChar"/>
    <w:link w:val="CommentSubject"/>
    <w:uiPriority w:val="99"/>
    <w:semiHidden/>
    <w:rsid w:val="00B27684"/>
    <w:rPr>
      <w:rFonts w:ascii="Times New Roman" w:hAnsi="Times New Roman" w:cs="Times New Roman"/>
      <w:b/>
      <w:bCs/>
      <w:sz w:val="20"/>
      <w:szCs w:val="20"/>
    </w:rPr>
  </w:style>
  <w:style w:type="character" w:styleId="LineNumber">
    <w:name w:val="line number"/>
    <w:basedOn w:val="DefaultParagraphFont"/>
    <w:uiPriority w:val="99"/>
    <w:semiHidden/>
    <w:unhideWhenUsed/>
    <w:rsid w:val="00E72C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Wild</dc:creator>
  <cp:keywords/>
  <dc:description/>
  <cp:lastModifiedBy>Sonja Wild</cp:lastModifiedBy>
  <cp:revision>11</cp:revision>
  <dcterms:created xsi:type="dcterms:W3CDTF">2018-02-07T16:54:00Z</dcterms:created>
  <dcterms:modified xsi:type="dcterms:W3CDTF">2018-08-17T13:05:00Z</dcterms:modified>
</cp:coreProperties>
</file>